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1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49"/>
        <w:gridCol w:w="2530"/>
        <w:gridCol w:w="2702"/>
        <w:gridCol w:w="2801"/>
        <w:gridCol w:w="44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1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 xml:space="preserve">Supplemental </w:t>
            </w:r>
            <w:r>
              <w:rPr>
                <w:rStyle w:val="4"/>
                <w:rFonts w:eastAsia="宋体"/>
                <w:lang w:val="en-US" w:eastAsia="zh-CN" w:bidi="ar"/>
              </w:rPr>
              <w:t>Table 1.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pression of PD-L1 in FDC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cases</w:t>
            </w:r>
          </w:p>
        </w:tc>
        <w:tc>
          <w:tcPr>
            <w:tcW w:w="2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s for PD-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ies of PD-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L1 positive (n, %)</w:t>
            </w:r>
          </w:p>
        </w:tc>
        <w:tc>
          <w:tcPr>
            <w:tcW w:w="44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 of PD-L1 posi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YdTwvQXV0aG9yPjxZZWFyPjIwMTY8L1llYXI+PFJlY051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YdTwvQXV0aG9yPjxZZWFyPjIwMTY8L1llYXI+PFJlY051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0]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.9A1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0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ous staining 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≧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% of tumor cells with 2+ or 3+ 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BZ2FpbXk8L0F1dGhvcj48WWVhcj4yMDE2PC9ZZWFyPjxS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BZ2FpbXk8L0F1dGhvcj48WWVhcj4yMDE2PC9ZZWFyPjxS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1]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‐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54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ining in more than 5% of the neoplastic cel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Pa2FkYTwvQXV0aG9yPjxZZWFyPjIwMjE8L1llYXI+PFJl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Pa2FkYTwvQXV0aG9yPjxZZWFyPjIwMjE8L1llYXI+PFJl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==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2]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4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8)</w:t>
            </w:r>
          </w:p>
        </w:tc>
        <w:tc>
          <w:tcPr>
            <w:tcW w:w="4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% of the tumor cells were positively s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J2J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8)</w:t>
            </w:r>
          </w:p>
        </w:tc>
        <w:tc>
          <w:tcPr>
            <w:tcW w:w="44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‐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3)</w:t>
            </w:r>
          </w:p>
        </w:tc>
        <w:tc>
          <w:tcPr>
            <w:tcW w:w="44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MYWdpbmVzdHJhPC9BdXRob3I+PFllYXI+MjAxNzwvWWVh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MYWdpbmVzdHJhPC9BdXRob3I+PFllYXI+MjAxNzwvWWVh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3]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 </w:t>
            </w:r>
          </w:p>
        </w:tc>
        <w:tc>
          <w:tcPr>
            <w:tcW w:w="27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30655PU-N</w:t>
            </w:r>
          </w:p>
        </w:tc>
        <w:tc>
          <w:tcPr>
            <w:tcW w:w="28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64)</w:t>
            </w:r>
          </w:p>
        </w:tc>
        <w:tc>
          <w:tcPr>
            <w:tcW w:w="44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mbined IHC score for PD-L1* &gt;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Staining intensity (1-3) and number of cells (0:0-5%, 1:6-24%, 2:25-74%, 3:75-100%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jNGUxZTgwY2MzMjZjZTM0ZWQ3NzZiOWQxMGM3OGMifQ=="/>
  </w:docVars>
  <w:rsids>
    <w:rsidRoot w:val="00000000"/>
    <w:rsid w:val="38F93E2E"/>
    <w:rsid w:val="46AE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b/>
      <w:bCs/>
      <w:color w:val="000000"/>
      <w:sz w:val="24"/>
      <w:szCs w:val="24"/>
      <w:u w:val="none"/>
    </w:rPr>
  </w:style>
  <w:style w:type="character" w:customStyle="1" w:styleId="5">
    <w:name w:val="font4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9:22:00Z</dcterms:created>
  <dc:creator>LJL</dc:creator>
  <cp:lastModifiedBy>LJL</cp:lastModifiedBy>
  <dcterms:modified xsi:type="dcterms:W3CDTF">2023-08-13T13:2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E83FD0312EA4C82B96FECE2F2089056_12</vt:lpwstr>
  </property>
</Properties>
</file>